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8852C" w14:textId="357E4D88" w:rsidR="000246EA" w:rsidRPr="007D4F68" w:rsidRDefault="0090749C" w:rsidP="000246EA">
      <w:pPr>
        <w:rPr>
          <w:rFonts w:ascii="Times New Roman" w:hAnsi="Times New Roman" w:cs="Times New Roman"/>
          <w:sz w:val="22"/>
        </w:rPr>
      </w:pPr>
      <w:r w:rsidRPr="007D4F68">
        <w:rPr>
          <w:rFonts w:ascii="Times New Roman" w:hAnsi="Times New Roman" w:cs="Times New Roman"/>
          <w:sz w:val="22"/>
        </w:rPr>
        <w:t>T</w:t>
      </w:r>
      <w:r w:rsidR="000246EA" w:rsidRPr="007D4F68">
        <w:rPr>
          <w:rFonts w:ascii="Times New Roman" w:hAnsi="Times New Roman" w:cs="Times New Roman"/>
          <w:sz w:val="22"/>
        </w:rPr>
        <w:t xml:space="preserve">able </w:t>
      </w:r>
      <w:proofErr w:type="spellStart"/>
      <w:r w:rsidRPr="007D4F68">
        <w:rPr>
          <w:rFonts w:ascii="Times New Roman" w:hAnsi="Times New Roman" w:cs="Times New Roman"/>
          <w:sz w:val="22"/>
        </w:rPr>
        <w:t>S</w:t>
      </w:r>
      <w:r w:rsidR="000246EA" w:rsidRPr="007D4F68">
        <w:rPr>
          <w:rFonts w:ascii="Times New Roman" w:hAnsi="Times New Roman" w:cs="Times New Roman"/>
          <w:sz w:val="22"/>
        </w:rPr>
        <w:t>1</w:t>
      </w:r>
      <w:proofErr w:type="spellEnd"/>
      <w:r w:rsidR="000246EA" w:rsidRPr="007D4F68">
        <w:rPr>
          <w:rFonts w:ascii="Times New Roman" w:hAnsi="Times New Roman" w:cs="Times New Roman"/>
          <w:sz w:val="22"/>
        </w:rPr>
        <w:t xml:space="preserve">. </w:t>
      </w:r>
      <w:proofErr w:type="gramStart"/>
      <w:r w:rsidR="000246EA" w:rsidRPr="007D4F68">
        <w:rPr>
          <w:rFonts w:ascii="Times New Roman" w:hAnsi="Times New Roman" w:cs="Times New Roman"/>
          <w:sz w:val="22"/>
        </w:rPr>
        <w:t>Multivariate analysis of clinical prognostic parameters in 559 multiple myeloma patients (Cox regression multivariate analysis)</w:t>
      </w:r>
      <w:r w:rsidR="00A91D21" w:rsidRPr="007D4F68">
        <w:rPr>
          <w:rFonts w:ascii="Times New Roman" w:hAnsi="Times New Roman" w:cs="Times New Roman"/>
          <w:sz w:val="22"/>
        </w:rPr>
        <w:t>.</w:t>
      </w:r>
      <w:proofErr w:type="gramEnd"/>
    </w:p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2460"/>
        <w:gridCol w:w="1320"/>
        <w:gridCol w:w="1320"/>
        <w:gridCol w:w="1320"/>
        <w:gridCol w:w="1320"/>
      </w:tblGrid>
      <w:tr w:rsidR="003921A8" w:rsidRPr="007D4F68" w14:paraId="1F514679" w14:textId="77777777" w:rsidTr="003921A8">
        <w:trPr>
          <w:trHeight w:val="255"/>
        </w:trPr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9C42C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A7FE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4BD94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95% CI for HR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98573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921A8" w:rsidRPr="007D4F68" w14:paraId="4758B1B2" w14:textId="77777777" w:rsidTr="003921A8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9648F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368D6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9BE00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ABAD4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E0CAB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</w:tr>
      <w:tr w:rsidR="003921A8" w:rsidRPr="007D4F68" w14:paraId="4EEA8283" w14:textId="77777777" w:rsidTr="003921A8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5CEA2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F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F5F0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BF744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C7F0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83308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921A8" w:rsidRPr="007D4F68" w14:paraId="5A5D025F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DB5CE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B2M (&gt;= 3.5 m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6DFC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47B1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747C3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8E45A" w14:textId="1554BCA5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6.20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2</w:t>
            </w:r>
          </w:p>
        </w:tc>
      </w:tr>
      <w:tr w:rsidR="003921A8" w:rsidRPr="007D4F68" w14:paraId="43390CC8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0E0C3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ALB (&gt;= 35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620C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D2B97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E39C3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DC10" w14:textId="6ED5C21B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3.98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1</w:t>
            </w:r>
          </w:p>
        </w:tc>
      </w:tr>
      <w:tr w:rsidR="003921A8" w:rsidRPr="007D4F68" w14:paraId="5F8A0C1E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2C9E" w14:textId="77119A91" w:rsidR="003921A8" w:rsidRPr="007D4F68" w:rsidRDefault="00EA60DD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GB </w:t>
            </w:r>
            <w:r w:rsidR="003921A8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(&gt;= 100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B30B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97A65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966E2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CBF0D" w14:textId="1984808B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1.41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1</w:t>
            </w:r>
          </w:p>
        </w:tc>
      </w:tr>
      <w:tr w:rsidR="003921A8" w:rsidRPr="007D4F68" w14:paraId="41B60E24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D628" w14:textId="0FB5131B" w:rsidR="003921A8" w:rsidRPr="007D4F68" w:rsidRDefault="00EA60DD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MRI (</w:t>
            </w:r>
            <w:r w:rsidR="003921A8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&gt;= 3 focal lesion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78EA6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87982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A25CD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7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8FE70" w14:textId="0B441C5B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4.17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2</w:t>
            </w:r>
          </w:p>
        </w:tc>
      </w:tr>
      <w:tr w:rsidR="003921A8" w:rsidRPr="007D4F68" w14:paraId="3996C38B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953CC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BMPC (&gt;= 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06EFC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E8407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D783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7C03E" w14:textId="4F0089F4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2.34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2</w:t>
            </w:r>
          </w:p>
        </w:tc>
      </w:tr>
      <w:tr w:rsidR="003921A8" w:rsidRPr="007D4F68" w14:paraId="6C77F59B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88E1A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UBE2T (&gt;=8.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056C8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E209B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5AE27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F1D2" w14:textId="62B926A3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1.43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4</w:t>
            </w:r>
          </w:p>
        </w:tc>
      </w:tr>
      <w:tr w:rsidR="003921A8" w:rsidRPr="007D4F68" w14:paraId="6C4FEB14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1FF0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411ED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A5D6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6DC6F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520F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921A8" w:rsidRPr="007D4F68" w14:paraId="436E3047" w14:textId="77777777" w:rsidTr="003921A8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A521B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O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A8C1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D0E1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3F645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B8732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921A8" w:rsidRPr="007D4F68" w14:paraId="2FB05AC7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E696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B2M (&gt;= 3.5 m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0FDAF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0D959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EFCB5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2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6944" w14:textId="740C229D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3.73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2</w:t>
            </w:r>
          </w:p>
        </w:tc>
      </w:tr>
      <w:tr w:rsidR="003921A8" w:rsidRPr="007D4F68" w14:paraId="5BA4B5F1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4E8D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ALB (&gt;= 35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D2AED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48651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7817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D9B5" w14:textId="1098D45A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1.04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1</w:t>
            </w:r>
          </w:p>
        </w:tc>
      </w:tr>
      <w:tr w:rsidR="003921A8" w:rsidRPr="007D4F68" w14:paraId="4E13C246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4B970" w14:textId="1FA59A14" w:rsidR="003921A8" w:rsidRPr="007D4F68" w:rsidRDefault="00EA60DD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HGB </w:t>
            </w:r>
            <w:r w:rsidR="003921A8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(&gt;= 100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E430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0F1DD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B5865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ADB81" w14:textId="52174926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5.30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1</w:t>
            </w:r>
          </w:p>
        </w:tc>
      </w:tr>
      <w:tr w:rsidR="003921A8" w:rsidRPr="007D4F68" w14:paraId="2858983F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CC2C" w14:textId="499015B3" w:rsidR="003921A8" w:rsidRPr="007D4F68" w:rsidRDefault="00EA60DD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RI </w:t>
            </w:r>
            <w:r w:rsidR="003921A8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(&gt;= 3 focal lesion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59E89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FAC7C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8EC29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3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8B5F1" w14:textId="625E2971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3.14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3</w:t>
            </w:r>
          </w:p>
        </w:tc>
      </w:tr>
      <w:tr w:rsidR="003921A8" w:rsidRPr="007D4F68" w14:paraId="6C7C47BF" w14:textId="77777777" w:rsidTr="003921A8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57D7B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BMPC (&gt;= 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BB44C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8E92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2B0A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FAB8" w14:textId="5168D0CE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1.05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1</w:t>
            </w:r>
          </w:p>
        </w:tc>
      </w:tr>
      <w:tr w:rsidR="003921A8" w:rsidRPr="007D4F68" w14:paraId="72901156" w14:textId="77777777" w:rsidTr="003921A8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96198" w14:textId="77777777" w:rsidR="003921A8" w:rsidRPr="007D4F68" w:rsidRDefault="003921A8" w:rsidP="003921A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UBE2T (&gt;=8.8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20420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4F57F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3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AF9FA" w14:textId="77777777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.8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4DAF0" w14:textId="3D1F593C" w:rsidR="003921A8" w:rsidRPr="007D4F68" w:rsidRDefault="003921A8" w:rsidP="003921A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5.47</w:t>
            </w:r>
            <w:r w:rsidR="0095540D"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  <w:r w:rsidRPr="007D4F68">
              <w:rPr>
                <w:rFonts w:ascii="Times New Roman" w:eastAsia="宋体" w:hAnsi="Times New Roman" w:cs="Times New Roman"/>
                <w:kern w:val="0"/>
                <w:sz w:val="22"/>
              </w:rPr>
              <w:t>-05</w:t>
            </w:r>
          </w:p>
        </w:tc>
      </w:tr>
    </w:tbl>
    <w:p w14:paraId="1BF5FC84" w14:textId="77777777" w:rsidR="00ED4CFF" w:rsidRPr="007D4F68" w:rsidRDefault="00FA59CF" w:rsidP="00FA59CF">
      <w:pPr>
        <w:rPr>
          <w:rFonts w:ascii="Times New Roman" w:hAnsi="Times New Roman" w:cs="Times New Roman"/>
          <w:sz w:val="22"/>
        </w:rPr>
      </w:pPr>
      <w:r w:rsidRPr="007D4F68">
        <w:rPr>
          <w:rFonts w:ascii="Times New Roman" w:hAnsi="Times New Roman" w:cs="Times New Roman"/>
          <w:sz w:val="22"/>
        </w:rPr>
        <w:t xml:space="preserve"> </w:t>
      </w:r>
    </w:p>
    <w:p w14:paraId="46E51990" w14:textId="2CFF33F6" w:rsidR="00EA56DE" w:rsidRPr="007D4F68" w:rsidRDefault="001E6BEF">
      <w:pPr>
        <w:rPr>
          <w:rFonts w:ascii="Times New Roman" w:hAnsi="Times New Roman" w:cs="Times New Roman"/>
          <w:sz w:val="22"/>
        </w:rPr>
      </w:pPr>
      <w:r w:rsidRPr="007D4F68">
        <w:rPr>
          <w:rFonts w:ascii="Times New Roman" w:hAnsi="Times New Roman" w:cs="Times New Roman"/>
          <w:sz w:val="22"/>
        </w:rPr>
        <w:t xml:space="preserve">Beta-2 </w:t>
      </w:r>
      <w:proofErr w:type="spellStart"/>
      <w:r w:rsidRPr="007D4F68">
        <w:rPr>
          <w:rFonts w:ascii="Times New Roman" w:hAnsi="Times New Roman" w:cs="Times New Roman"/>
          <w:sz w:val="22"/>
        </w:rPr>
        <w:t>microglobulin</w:t>
      </w:r>
      <w:proofErr w:type="spellEnd"/>
      <w:r w:rsidR="00E9023E" w:rsidRPr="007D4F68">
        <w:rPr>
          <w:rFonts w:ascii="Times New Roman" w:hAnsi="Times New Roman" w:cs="Times New Roman"/>
          <w:sz w:val="22"/>
        </w:rPr>
        <w:t xml:space="preserve"> (</w:t>
      </w:r>
      <w:proofErr w:type="spellStart"/>
      <w:r w:rsidR="00E9023E" w:rsidRPr="007D4F68">
        <w:rPr>
          <w:rFonts w:ascii="Times New Roman" w:hAnsi="Times New Roman" w:cs="Times New Roman"/>
          <w:sz w:val="22"/>
        </w:rPr>
        <w:t>B2M</w:t>
      </w:r>
      <w:proofErr w:type="spellEnd"/>
      <w:r w:rsidR="00E9023E" w:rsidRPr="007D4F68">
        <w:rPr>
          <w:rFonts w:ascii="Times New Roman" w:hAnsi="Times New Roman" w:cs="Times New Roman"/>
          <w:sz w:val="22"/>
        </w:rPr>
        <w:t xml:space="preserve">), mg/l; </w:t>
      </w:r>
      <w:r w:rsidRPr="007D4F68">
        <w:rPr>
          <w:rFonts w:ascii="Times New Roman" w:hAnsi="Times New Roman" w:cs="Times New Roman"/>
          <w:sz w:val="22"/>
        </w:rPr>
        <w:t>Albumin</w:t>
      </w:r>
      <w:r w:rsidR="00E9023E" w:rsidRPr="007D4F68">
        <w:rPr>
          <w:rFonts w:ascii="Times New Roman" w:hAnsi="Times New Roman" w:cs="Times New Roman"/>
          <w:sz w:val="22"/>
        </w:rPr>
        <w:t xml:space="preserve"> (ALB), g/l; </w:t>
      </w:r>
      <w:proofErr w:type="spellStart"/>
      <w:r w:rsidRPr="007D4F68">
        <w:rPr>
          <w:rFonts w:ascii="Times New Roman" w:hAnsi="Times New Roman" w:cs="Times New Roman"/>
          <w:sz w:val="22"/>
        </w:rPr>
        <w:t>Haemoglobin</w:t>
      </w:r>
      <w:proofErr w:type="spellEnd"/>
      <w:r w:rsidR="00E9023E" w:rsidRPr="007D4F68">
        <w:rPr>
          <w:rFonts w:ascii="Times New Roman" w:hAnsi="Times New Roman" w:cs="Times New Roman"/>
          <w:sz w:val="22"/>
        </w:rPr>
        <w:t xml:space="preserve"> (</w:t>
      </w:r>
      <w:proofErr w:type="spellStart"/>
      <w:r w:rsidR="00E9023E" w:rsidRPr="007D4F68">
        <w:rPr>
          <w:rFonts w:ascii="Times New Roman" w:hAnsi="Times New Roman" w:cs="Times New Roman"/>
          <w:sz w:val="22"/>
        </w:rPr>
        <w:t>HGB</w:t>
      </w:r>
      <w:proofErr w:type="spellEnd"/>
      <w:r w:rsidR="00E9023E" w:rsidRPr="007D4F68">
        <w:rPr>
          <w:rFonts w:ascii="Times New Roman" w:hAnsi="Times New Roman" w:cs="Times New Roman"/>
          <w:sz w:val="22"/>
        </w:rPr>
        <w:t>)</w:t>
      </w:r>
      <w:r w:rsidRPr="007D4F68">
        <w:rPr>
          <w:rFonts w:ascii="Times New Roman" w:hAnsi="Times New Roman" w:cs="Times New Roman"/>
          <w:sz w:val="22"/>
        </w:rPr>
        <w:t xml:space="preserve">, g/l; </w:t>
      </w:r>
      <w:r w:rsidR="0041148E" w:rsidRPr="007D4F68">
        <w:rPr>
          <w:rFonts w:ascii="Times New Roman" w:hAnsi="Times New Roman" w:cs="Times New Roman"/>
          <w:sz w:val="22"/>
        </w:rPr>
        <w:t>Number of magnetic resonance imaging (MRI)-defined focal lesions (skull, spine, pelvis); Bone marrow biopsy plasma cells (</w:t>
      </w:r>
      <w:r w:rsidR="00E9023E" w:rsidRPr="007D4F68">
        <w:rPr>
          <w:rFonts w:ascii="Times New Roman" w:hAnsi="Times New Roman" w:cs="Times New Roman"/>
          <w:sz w:val="22"/>
        </w:rPr>
        <w:t xml:space="preserve">BMPC, %); </w:t>
      </w:r>
      <w:r w:rsidR="0041148E" w:rsidRPr="007D4F68">
        <w:rPr>
          <w:rFonts w:ascii="Times New Roman" w:hAnsi="Times New Roman" w:cs="Times New Roman"/>
          <w:sz w:val="22"/>
        </w:rPr>
        <w:t>Event-free survival time (</w:t>
      </w:r>
      <w:r w:rsidR="00E9023E" w:rsidRPr="007D4F68">
        <w:rPr>
          <w:rFonts w:ascii="Times New Roman" w:hAnsi="Times New Roman" w:cs="Times New Roman"/>
          <w:sz w:val="22"/>
        </w:rPr>
        <w:t>EFS, months), determined</w:t>
      </w:r>
      <w:r w:rsidR="0041148E" w:rsidRPr="007D4F68">
        <w:rPr>
          <w:rFonts w:ascii="Times New Roman" w:hAnsi="Times New Roman" w:cs="Times New Roman"/>
          <w:sz w:val="22"/>
        </w:rPr>
        <w:t xml:space="preserve"> from date of re</w:t>
      </w:r>
      <w:r w:rsidR="00E9023E" w:rsidRPr="007D4F68">
        <w:rPr>
          <w:rFonts w:ascii="Times New Roman" w:hAnsi="Times New Roman" w:cs="Times New Roman"/>
          <w:sz w:val="22"/>
        </w:rPr>
        <w:t xml:space="preserve">gistration to the occurrence of </w:t>
      </w:r>
      <w:r w:rsidR="0041148E" w:rsidRPr="007D4F68">
        <w:rPr>
          <w:rFonts w:ascii="Times New Roman" w:hAnsi="Times New Roman" w:cs="Times New Roman"/>
          <w:sz w:val="22"/>
        </w:rPr>
        <w:t>death from any cause, disease progression or relapse, or censo</w:t>
      </w:r>
      <w:r w:rsidR="000133E4" w:rsidRPr="007D4F68">
        <w:rPr>
          <w:rFonts w:ascii="Times New Roman" w:hAnsi="Times New Roman" w:cs="Times New Roman"/>
          <w:sz w:val="22"/>
        </w:rPr>
        <w:t>red at the date of</w:t>
      </w:r>
      <w:r w:rsidR="00E9023E" w:rsidRPr="007D4F68">
        <w:rPr>
          <w:rFonts w:ascii="Times New Roman" w:hAnsi="Times New Roman" w:cs="Times New Roman"/>
          <w:sz w:val="22"/>
        </w:rPr>
        <w:t xml:space="preserve"> last contact; </w:t>
      </w:r>
      <w:r w:rsidR="000133E4" w:rsidRPr="007D4F68">
        <w:rPr>
          <w:rFonts w:ascii="Times New Roman" w:hAnsi="Times New Roman" w:cs="Times New Roman"/>
          <w:sz w:val="22"/>
        </w:rPr>
        <w:t>Overall survival time (</w:t>
      </w:r>
      <w:r w:rsidR="00E9023E" w:rsidRPr="007D4F68">
        <w:rPr>
          <w:rFonts w:ascii="Times New Roman" w:hAnsi="Times New Roman" w:cs="Times New Roman"/>
          <w:sz w:val="22"/>
        </w:rPr>
        <w:t>OS, months), determined</w:t>
      </w:r>
      <w:r w:rsidR="000133E4" w:rsidRPr="007D4F68">
        <w:rPr>
          <w:rFonts w:ascii="Times New Roman" w:hAnsi="Times New Roman" w:cs="Times New Roman"/>
          <w:sz w:val="22"/>
        </w:rPr>
        <w:t xml:space="preserve"> from date of registration to the date of death from any cause or censored at the date of last contact.</w:t>
      </w:r>
      <w:r w:rsidR="004247D2" w:rsidRPr="007D4F68">
        <w:rPr>
          <w:rFonts w:ascii="Times New Roman" w:hAnsi="Times New Roman" w:cs="Times New Roman"/>
          <w:sz w:val="22"/>
        </w:rPr>
        <w:t xml:space="preserve"> </w:t>
      </w:r>
      <w:proofErr w:type="gramStart"/>
      <w:r w:rsidR="004247D2" w:rsidRPr="007D4F68">
        <w:rPr>
          <w:rFonts w:ascii="Times New Roman" w:hAnsi="Times New Roman" w:cs="Times New Roman"/>
          <w:sz w:val="22"/>
        </w:rPr>
        <w:t>HR, hazard ratio; CI, confidence interval.</w:t>
      </w:r>
      <w:proofErr w:type="gramEnd"/>
    </w:p>
    <w:p w14:paraId="5E127956" w14:textId="77777777" w:rsidR="00EA56DE" w:rsidRPr="007D4F68" w:rsidRDefault="00EA56DE">
      <w:pPr>
        <w:widowControl/>
        <w:jc w:val="left"/>
        <w:rPr>
          <w:rFonts w:ascii="Times New Roman" w:hAnsi="Times New Roman" w:cs="Times New Roman"/>
          <w:sz w:val="22"/>
        </w:rPr>
      </w:pPr>
      <w:r w:rsidRPr="007D4F68">
        <w:rPr>
          <w:rFonts w:ascii="Times New Roman" w:hAnsi="Times New Roman" w:cs="Times New Roman"/>
          <w:sz w:val="22"/>
        </w:rPr>
        <w:br w:type="page"/>
      </w:r>
    </w:p>
    <w:p w14:paraId="05C5B1C9" w14:textId="1B8077DC" w:rsidR="00EA56DE" w:rsidRPr="007D4F68" w:rsidRDefault="0090749C" w:rsidP="00045B76">
      <w:pPr>
        <w:outlineLvl w:val="0"/>
        <w:rPr>
          <w:rFonts w:ascii="Times New Roman" w:hAnsi="Times New Roman" w:cs="Times New Roman"/>
          <w:sz w:val="22"/>
        </w:rPr>
      </w:pPr>
      <w:r w:rsidRPr="007D4F68">
        <w:rPr>
          <w:rFonts w:ascii="Times New Roman" w:hAnsi="Times New Roman" w:cs="Times New Roman"/>
          <w:sz w:val="22"/>
        </w:rPr>
        <w:lastRenderedPageBreak/>
        <w:t>T</w:t>
      </w:r>
      <w:r w:rsidR="00EA56DE" w:rsidRPr="007D4F68">
        <w:rPr>
          <w:rFonts w:ascii="Times New Roman" w:hAnsi="Times New Roman" w:cs="Times New Roman"/>
          <w:sz w:val="22"/>
        </w:rPr>
        <w:t xml:space="preserve">able </w:t>
      </w:r>
      <w:proofErr w:type="spellStart"/>
      <w:r w:rsidRPr="007D4F68">
        <w:rPr>
          <w:rFonts w:ascii="Times New Roman" w:hAnsi="Times New Roman" w:cs="Times New Roman"/>
          <w:sz w:val="22"/>
        </w:rPr>
        <w:t>S</w:t>
      </w:r>
      <w:r w:rsidR="00EA56DE" w:rsidRPr="007D4F68">
        <w:rPr>
          <w:rFonts w:ascii="Times New Roman" w:hAnsi="Times New Roman" w:cs="Times New Roman"/>
          <w:sz w:val="22"/>
        </w:rPr>
        <w:t>2</w:t>
      </w:r>
      <w:proofErr w:type="spellEnd"/>
      <w:r w:rsidR="00EA56DE" w:rsidRPr="007D4F68">
        <w:rPr>
          <w:rFonts w:ascii="Times New Roman" w:hAnsi="Times New Roman" w:cs="Times New Roman"/>
          <w:sz w:val="22"/>
        </w:rPr>
        <w:t xml:space="preserve">. </w:t>
      </w:r>
      <w:r w:rsidR="00730F8E" w:rsidRPr="007D4F68">
        <w:rPr>
          <w:rFonts w:ascii="Times New Roman" w:hAnsi="Times New Roman" w:cs="Times New Roman"/>
          <w:sz w:val="22"/>
        </w:rPr>
        <w:t xml:space="preserve">Baseline </w:t>
      </w:r>
      <w:r w:rsidR="00EA56DE" w:rsidRPr="007D4F68">
        <w:rPr>
          <w:rFonts w:ascii="Times New Roman" w:hAnsi="Times New Roman" w:cs="Times New Roman"/>
          <w:sz w:val="22"/>
        </w:rPr>
        <w:t>patient characteristics according to the expression level of</w:t>
      </w:r>
      <w:r w:rsidR="00A82F4F" w:rsidRPr="007D4F68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2B62C8" w:rsidRPr="007D4F68">
        <w:rPr>
          <w:rFonts w:ascii="Times New Roman" w:eastAsia="宋体" w:hAnsi="Times New Roman" w:cs="Times New Roman"/>
          <w:color w:val="000000"/>
          <w:kern w:val="0"/>
          <w:sz w:val="22"/>
        </w:rPr>
        <w:t>UBE2T</w:t>
      </w:r>
      <w:r w:rsidR="00EA56DE" w:rsidRPr="007D4F68">
        <w:rPr>
          <w:rFonts w:ascii="Times New Roman" w:hAnsi="Times New Roman" w:cs="Times New Roman"/>
          <w:sz w:val="22"/>
        </w:rPr>
        <w:t>.</w:t>
      </w:r>
    </w:p>
    <w:tbl>
      <w:tblPr>
        <w:tblW w:w="7897" w:type="dxa"/>
        <w:tblInd w:w="93" w:type="dxa"/>
        <w:tblLook w:val="04A0" w:firstRow="1" w:lastRow="0" w:firstColumn="1" w:lastColumn="0" w:noHBand="0" w:noVBand="1"/>
      </w:tblPr>
      <w:tblGrid>
        <w:gridCol w:w="2709"/>
        <w:gridCol w:w="1128"/>
        <w:gridCol w:w="1500"/>
        <w:gridCol w:w="1500"/>
        <w:gridCol w:w="1060"/>
      </w:tblGrid>
      <w:tr w:rsidR="007D4F68" w:rsidRPr="007D4F68" w14:paraId="262BEA50" w14:textId="77777777" w:rsidTr="007D4F68">
        <w:trPr>
          <w:trHeight w:hRule="exact" w:val="397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0DF2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BA21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B6D3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UBE2T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-low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8A52E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UBE2T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-hig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587EA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7D4F68" w:rsidRPr="007D4F68" w14:paraId="7E3DBF68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B6E1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E24E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9AE3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B40E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2C4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2CCFEBDB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08E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AGE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0028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DB1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56.54 (9.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9D01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57.89 (9.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F0B3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</w:tr>
      <w:tr w:rsidR="007D4F68" w:rsidRPr="007D4F68" w14:paraId="3F2018D1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875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EX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9750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A47E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07 (36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3BD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15 (43.4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BBD2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7D4F68" w:rsidRPr="007D4F68" w14:paraId="036D6160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E63D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839C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BC29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87 (63.6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52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50 (56.6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0E3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1F35026E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627D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RACE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1B3E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FE75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37 (12.6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551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25 ( 9.4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81B6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294</w:t>
            </w:r>
          </w:p>
        </w:tc>
      </w:tr>
      <w:tr w:rsidR="007D4F68" w:rsidRPr="007D4F68" w14:paraId="74010156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EB3C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C41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wh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33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257 (87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CFBA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240 (90.6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03DC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0FF7601A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282A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ISOTYPE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D110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FL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2BAD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40 (14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605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44 (17.3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867D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</w:tr>
      <w:tr w:rsidR="007D4F68" w:rsidRPr="007D4F68" w14:paraId="2C1194F7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6E22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DA08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I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29EB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73 (25.6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DB03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60 (23.6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D63D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111353C7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810D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7D6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Ig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ADF5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 0 ( 0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7B74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 3 ( 1.2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D6C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0A9687C3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AC78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53C1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I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FCFC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69 (59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42A4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44 (56.7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410E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43C2E3F1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F6DE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70DF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Nonsecretor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0D22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 3 ( 1.1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76F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 3 ( 1.2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C29D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7EDF3ACE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6566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B2M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D385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6A82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3.96 (4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B39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5.59 (6.2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B61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D4F68" w:rsidRPr="007D4F68" w14:paraId="3D6DAD1A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FD7A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RP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08EA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B972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8.58 (16.8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C59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14.99 (27.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1551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D4F68" w:rsidRPr="007D4F68" w14:paraId="1FE59E61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8ED8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REAT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CA7D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E4F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1.19 (1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C37A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1.47 (1.5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0CE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7D4F68" w:rsidRPr="007D4F68" w14:paraId="6A0294D0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3EA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DH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1615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7CF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57.64 (51.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647F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87.88 (76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CE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D4F68" w:rsidRPr="007D4F68" w14:paraId="238BA248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EECC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ALB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A58F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213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4.14 (0.5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0574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3.95 (0.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DA55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D4F68" w:rsidRPr="007D4F68" w14:paraId="7A9212F9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6EDC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HGB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CB6F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2F2D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11.46 (1.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A09F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11.02 (1.8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D45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7D4F68" w:rsidRPr="007D4F68" w14:paraId="2312337D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E6F2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ASPC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C1EE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681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40.75 (22.7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40C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44.84 (25.9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1A64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</w:tr>
      <w:tr w:rsidR="007D4F68" w:rsidRPr="007D4F68" w14:paraId="0336D9D2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0EFE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BMPC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BD0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C47A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44.55 (25.5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54F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48.46 (27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36A3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</w:tr>
      <w:tr w:rsidR="007D4F68" w:rsidRPr="007D4F68" w14:paraId="0332C797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EF28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RI (mean (</w:t>
            </w: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F44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BD76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8.21 (12.9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826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14.23 (15.6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F34E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D4F68" w:rsidRPr="007D4F68" w14:paraId="3843201F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8D93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ytogenetic abnormality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1034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7686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208 (70.7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F88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44 (54.3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3013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D4F68" w:rsidRPr="007D4F68" w14:paraId="15EF63B4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93A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9FE2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623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86 (29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C2E8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21 (45.7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F98D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7F322052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9CD3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ubgroup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197A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D1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3A75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10 ( 3.4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BE1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18 ( 6.9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5442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D4F68" w:rsidRPr="007D4F68" w14:paraId="482F97FB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A68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A1EB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D2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A1EA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30 (10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7D4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28 (10.7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C84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63D972BE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64E7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E142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H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9E0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82 (28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8E3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33 (12.6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088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016E5EE5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BDA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2218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B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B98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32 (11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3C79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26 ( 9.9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ABEC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6E21C85F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28B9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F728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967A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16 ( 5.5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A8D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20 ( 7.6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17AA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50589A52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C8C5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E265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F25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33 (11.3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F8A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33 (12.6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C77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1F4F9BAA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1480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751A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3100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88 (30.2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9C93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57 (21.8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897E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50EA1F56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8A05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3AD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7FDE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 0 ( 0.0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E15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47 (17.9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AB94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D4F68" w:rsidRPr="007D4F68" w14:paraId="41B8EE66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686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herapy (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2C2E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T2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B0F6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72 (58.5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9574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73 (65.3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2C93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</w:tr>
      <w:tr w:rsidR="007D4F68" w:rsidRPr="007D4F68" w14:paraId="3D68E6AC" w14:textId="77777777" w:rsidTr="007D4F68">
        <w:trPr>
          <w:trHeight w:hRule="exact" w:val="397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EA794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C184" w14:textId="77777777" w:rsidR="007D4F68" w:rsidRPr="007D4F68" w:rsidRDefault="007D4F68" w:rsidP="007D4F6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T3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BC3F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122 (41.5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87D1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   92 (34.7)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828FA" w14:textId="77777777" w:rsidR="007D4F68" w:rsidRPr="007D4F68" w:rsidRDefault="007D4F68" w:rsidP="007D4F6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7D4F68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bookmarkEnd w:id="0"/>
    </w:tbl>
    <w:p w14:paraId="692913BA" w14:textId="77777777" w:rsidR="00A307B8" w:rsidRPr="007D4F68" w:rsidRDefault="00A307B8">
      <w:pPr>
        <w:widowControl/>
        <w:jc w:val="left"/>
        <w:rPr>
          <w:rFonts w:ascii="Times New Roman" w:hAnsi="Times New Roman" w:cs="Times New Roman"/>
          <w:sz w:val="22"/>
        </w:rPr>
      </w:pPr>
    </w:p>
    <w:p w14:paraId="67E6BADB" w14:textId="7810FB80" w:rsidR="00EA56DE" w:rsidRPr="007D4F68" w:rsidRDefault="00E9023E" w:rsidP="00E9023E">
      <w:pPr>
        <w:widowControl/>
        <w:rPr>
          <w:rFonts w:ascii="Times New Roman" w:hAnsi="Times New Roman" w:cs="Times New Roman"/>
          <w:sz w:val="22"/>
        </w:rPr>
      </w:pPr>
      <w:proofErr w:type="gramStart"/>
      <w:r w:rsidRPr="007D4F68">
        <w:rPr>
          <w:rFonts w:ascii="Times New Roman" w:hAnsi="Times New Roman" w:cs="Times New Roman"/>
          <w:sz w:val="22"/>
        </w:rPr>
        <w:lastRenderedPageBreak/>
        <w:t>n</w:t>
      </w:r>
      <w:proofErr w:type="gramEnd"/>
      <w:r w:rsidRPr="007D4F68">
        <w:rPr>
          <w:rFonts w:ascii="Times New Roman" w:hAnsi="Times New Roman" w:cs="Times New Roman"/>
          <w:sz w:val="22"/>
        </w:rPr>
        <w:t xml:space="preserve">, number of patients; </w:t>
      </w:r>
      <w:r w:rsidR="00B4269E" w:rsidRPr="007D4F68">
        <w:rPr>
          <w:rFonts w:ascii="Times New Roman" w:hAnsi="Times New Roman" w:cs="Times New Roman"/>
          <w:sz w:val="22"/>
        </w:rPr>
        <w:t>C-reactive protein</w:t>
      </w:r>
      <w:r w:rsidRPr="007D4F68">
        <w:rPr>
          <w:rFonts w:ascii="Times New Roman" w:hAnsi="Times New Roman" w:cs="Times New Roman"/>
          <w:sz w:val="22"/>
        </w:rPr>
        <w:t xml:space="preserve"> (CRP), mg/l; </w:t>
      </w:r>
      <w:r w:rsidR="00B4269E" w:rsidRPr="007D4F68">
        <w:rPr>
          <w:rFonts w:ascii="Times New Roman" w:hAnsi="Times New Roman" w:cs="Times New Roman"/>
          <w:sz w:val="22"/>
        </w:rPr>
        <w:t>Creatinine</w:t>
      </w:r>
      <w:r w:rsidRPr="007D4F68">
        <w:rPr>
          <w:rFonts w:ascii="Times New Roman" w:hAnsi="Times New Roman" w:cs="Times New Roman"/>
          <w:sz w:val="22"/>
        </w:rPr>
        <w:t xml:space="preserve"> (CREAT)</w:t>
      </w:r>
      <w:r w:rsidR="00B4269E" w:rsidRPr="007D4F68">
        <w:rPr>
          <w:rFonts w:ascii="Times New Roman" w:hAnsi="Times New Roman" w:cs="Times New Roman"/>
          <w:sz w:val="22"/>
        </w:rPr>
        <w:t>, mg/dl; Aspirate plasma cells (</w:t>
      </w:r>
      <w:r w:rsidRPr="007D4F68">
        <w:rPr>
          <w:rFonts w:ascii="Times New Roman" w:hAnsi="Times New Roman" w:cs="Times New Roman"/>
          <w:sz w:val="22"/>
        </w:rPr>
        <w:t xml:space="preserve">ASPC, </w:t>
      </w:r>
      <w:r w:rsidR="00B4269E" w:rsidRPr="007D4F68">
        <w:rPr>
          <w:rFonts w:ascii="Times New Roman" w:hAnsi="Times New Roman" w:cs="Times New Roman"/>
          <w:sz w:val="22"/>
        </w:rPr>
        <w:t>%).</w:t>
      </w:r>
    </w:p>
    <w:sectPr w:rsidR="00EA56DE" w:rsidRPr="007D4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DD7135" w14:textId="77777777" w:rsidR="00F438E2" w:rsidRDefault="00F438E2" w:rsidP="00EA56DE">
      <w:r>
        <w:separator/>
      </w:r>
    </w:p>
  </w:endnote>
  <w:endnote w:type="continuationSeparator" w:id="0">
    <w:p w14:paraId="2E213351" w14:textId="77777777" w:rsidR="00F438E2" w:rsidRDefault="00F438E2" w:rsidP="00EA5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E33DFA" w14:textId="77777777" w:rsidR="00F438E2" w:rsidRDefault="00F438E2" w:rsidP="00EA56DE">
      <w:r>
        <w:separator/>
      </w:r>
    </w:p>
  </w:footnote>
  <w:footnote w:type="continuationSeparator" w:id="0">
    <w:p w14:paraId="182812E2" w14:textId="77777777" w:rsidR="00F438E2" w:rsidRDefault="00F438E2" w:rsidP="00EA5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1AC"/>
    <w:rsid w:val="000133E4"/>
    <w:rsid w:val="000246EA"/>
    <w:rsid w:val="00045B76"/>
    <w:rsid w:val="00045CAE"/>
    <w:rsid w:val="000C6605"/>
    <w:rsid w:val="000D382E"/>
    <w:rsid w:val="00163FB4"/>
    <w:rsid w:val="001E6BEF"/>
    <w:rsid w:val="001E738A"/>
    <w:rsid w:val="00222817"/>
    <w:rsid w:val="00257C5C"/>
    <w:rsid w:val="00283976"/>
    <w:rsid w:val="002A4C07"/>
    <w:rsid w:val="002B62C8"/>
    <w:rsid w:val="002E1E12"/>
    <w:rsid w:val="00316B52"/>
    <w:rsid w:val="00332CDA"/>
    <w:rsid w:val="00364C17"/>
    <w:rsid w:val="003921A8"/>
    <w:rsid w:val="003B4F0D"/>
    <w:rsid w:val="0041148E"/>
    <w:rsid w:val="004247D2"/>
    <w:rsid w:val="004735BF"/>
    <w:rsid w:val="004D39B8"/>
    <w:rsid w:val="00514970"/>
    <w:rsid w:val="005474CA"/>
    <w:rsid w:val="00556C5C"/>
    <w:rsid w:val="005C4454"/>
    <w:rsid w:val="005C57A0"/>
    <w:rsid w:val="005C6827"/>
    <w:rsid w:val="005D6CCE"/>
    <w:rsid w:val="006443D3"/>
    <w:rsid w:val="00646C40"/>
    <w:rsid w:val="00650502"/>
    <w:rsid w:val="00660FD9"/>
    <w:rsid w:val="007048E9"/>
    <w:rsid w:val="00713647"/>
    <w:rsid w:val="00730F8E"/>
    <w:rsid w:val="007403E6"/>
    <w:rsid w:val="0074743C"/>
    <w:rsid w:val="007635C7"/>
    <w:rsid w:val="007927CD"/>
    <w:rsid w:val="007B25E4"/>
    <w:rsid w:val="007B7A9F"/>
    <w:rsid w:val="007C29EA"/>
    <w:rsid w:val="007D000A"/>
    <w:rsid w:val="007D4F68"/>
    <w:rsid w:val="008100C6"/>
    <w:rsid w:val="00857760"/>
    <w:rsid w:val="00870AC2"/>
    <w:rsid w:val="008D46AA"/>
    <w:rsid w:val="008E4815"/>
    <w:rsid w:val="008F29D7"/>
    <w:rsid w:val="008F30D5"/>
    <w:rsid w:val="0090749C"/>
    <w:rsid w:val="00914E12"/>
    <w:rsid w:val="00933F87"/>
    <w:rsid w:val="0095540D"/>
    <w:rsid w:val="009E1FF0"/>
    <w:rsid w:val="00A307B8"/>
    <w:rsid w:val="00A34C9D"/>
    <w:rsid w:val="00A45519"/>
    <w:rsid w:val="00A52F84"/>
    <w:rsid w:val="00A557EA"/>
    <w:rsid w:val="00A5674A"/>
    <w:rsid w:val="00A82F4F"/>
    <w:rsid w:val="00A91D21"/>
    <w:rsid w:val="00AE369F"/>
    <w:rsid w:val="00B257D1"/>
    <w:rsid w:val="00B4269E"/>
    <w:rsid w:val="00B623B6"/>
    <w:rsid w:val="00B909D2"/>
    <w:rsid w:val="00BC1A57"/>
    <w:rsid w:val="00BE7610"/>
    <w:rsid w:val="00BF274C"/>
    <w:rsid w:val="00BF6277"/>
    <w:rsid w:val="00C2455A"/>
    <w:rsid w:val="00C873B7"/>
    <w:rsid w:val="00CD4DCE"/>
    <w:rsid w:val="00D85173"/>
    <w:rsid w:val="00D944F8"/>
    <w:rsid w:val="00DA758F"/>
    <w:rsid w:val="00DD01AC"/>
    <w:rsid w:val="00DF582E"/>
    <w:rsid w:val="00E43268"/>
    <w:rsid w:val="00E60D99"/>
    <w:rsid w:val="00E64506"/>
    <w:rsid w:val="00E803A7"/>
    <w:rsid w:val="00E9023E"/>
    <w:rsid w:val="00E9442E"/>
    <w:rsid w:val="00EA2E79"/>
    <w:rsid w:val="00EA56DE"/>
    <w:rsid w:val="00EA60DD"/>
    <w:rsid w:val="00ED4CFF"/>
    <w:rsid w:val="00ED798B"/>
    <w:rsid w:val="00EE553E"/>
    <w:rsid w:val="00F24729"/>
    <w:rsid w:val="00F40995"/>
    <w:rsid w:val="00F438E2"/>
    <w:rsid w:val="00F76CC0"/>
    <w:rsid w:val="00F93011"/>
    <w:rsid w:val="00FA59CF"/>
    <w:rsid w:val="00FC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F6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6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6DE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873B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873B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873B7"/>
  </w:style>
  <w:style w:type="paragraph" w:styleId="a7">
    <w:name w:val="Balloon Text"/>
    <w:basedOn w:val="a"/>
    <w:link w:val="Char2"/>
    <w:uiPriority w:val="99"/>
    <w:semiHidden/>
    <w:unhideWhenUsed/>
    <w:rsid w:val="00C873B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873B7"/>
    <w:rPr>
      <w:sz w:val="18"/>
      <w:szCs w:val="18"/>
    </w:rPr>
  </w:style>
  <w:style w:type="paragraph" w:styleId="a8">
    <w:name w:val="Revision"/>
    <w:hidden/>
    <w:uiPriority w:val="99"/>
    <w:semiHidden/>
    <w:rsid w:val="00045B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6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6DE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873B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873B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873B7"/>
  </w:style>
  <w:style w:type="paragraph" w:styleId="a7">
    <w:name w:val="Balloon Text"/>
    <w:basedOn w:val="a"/>
    <w:link w:val="Char2"/>
    <w:uiPriority w:val="99"/>
    <w:semiHidden/>
    <w:unhideWhenUsed/>
    <w:rsid w:val="00C873B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873B7"/>
    <w:rPr>
      <w:sz w:val="18"/>
      <w:szCs w:val="18"/>
    </w:rPr>
  </w:style>
  <w:style w:type="paragraph" w:styleId="a8">
    <w:name w:val="Revision"/>
    <w:hidden/>
    <w:uiPriority w:val="99"/>
    <w:semiHidden/>
    <w:rsid w:val="00045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54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4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8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yuchen</dc:creator>
  <cp:lastModifiedBy>jiaoyuchen</cp:lastModifiedBy>
  <cp:revision>78</cp:revision>
  <dcterms:created xsi:type="dcterms:W3CDTF">2018-05-20T18:37:00Z</dcterms:created>
  <dcterms:modified xsi:type="dcterms:W3CDTF">2018-10-16T18:29:00Z</dcterms:modified>
</cp:coreProperties>
</file>